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2231"/>
        <w:gridCol w:w="647"/>
        <w:gridCol w:w="646"/>
        <w:gridCol w:w="646"/>
        <w:gridCol w:w="553"/>
        <w:gridCol w:w="544"/>
        <w:gridCol w:w="537"/>
        <w:gridCol w:w="1334"/>
        <w:gridCol w:w="807"/>
        <w:gridCol w:w="807"/>
        <w:gridCol w:w="1746"/>
        <w:gridCol w:w="1525"/>
        <w:gridCol w:w="740"/>
        <w:gridCol w:w="706"/>
        <w:gridCol w:w="1929"/>
      </w:tblGrid>
      <w:tr w:rsidR="007D1B9A" w:rsidRPr="00C85719" w14:paraId="54C78696" w14:textId="77777777" w:rsidTr="00C62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tcBorders>
              <w:top w:val="nil"/>
              <w:bottom w:val="single" w:sz="4" w:space="0" w:color="auto"/>
            </w:tcBorders>
          </w:tcPr>
          <w:p w14:paraId="0DFA4220" w14:textId="646017D8" w:rsidR="007D1B9A" w:rsidRPr="00C85719" w:rsidRDefault="007D1B9A" w:rsidP="00C6264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 xml:space="preserve">Supplementary Table </w:t>
            </w:r>
            <w:r w:rsidR="003148ED" w:rsidRPr="00C85719">
              <w:rPr>
                <w:rFonts w:ascii="Arial" w:hAnsi="Arial" w:cs="Arial"/>
                <w:lang w:val="en-GB"/>
              </w:rPr>
              <w:t>2</w:t>
            </w:r>
            <w:r w:rsidRPr="00C85719">
              <w:rPr>
                <w:rFonts w:ascii="Arial" w:hAnsi="Arial" w:cs="Arial"/>
                <w:lang w:val="en-GB"/>
              </w:rPr>
              <w:t xml:space="preserve">. </w:t>
            </w:r>
            <w:r w:rsidR="00F66910" w:rsidRPr="00C85719">
              <w:rPr>
                <w:rFonts w:ascii="Arial" w:hAnsi="Arial" w:cs="Arial"/>
                <w:lang w:val="en-GB"/>
              </w:rPr>
              <w:t xml:space="preserve">Body weight/composition and pain over time in the two diet groups </w:t>
            </w:r>
          </w:p>
        </w:tc>
      </w:tr>
      <w:tr w:rsidR="00C85719" w:rsidRPr="00C85719" w14:paraId="6F077162" w14:textId="77777777" w:rsidTr="0048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8314D8" w14:textId="77777777" w:rsidR="007D1B9A" w:rsidRPr="00C85719" w:rsidRDefault="007D1B9A" w:rsidP="00C6264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3489C" w14:textId="77777777" w:rsidR="007D1B9A" w:rsidRPr="00C85719" w:rsidRDefault="007D1B9A" w:rsidP="00C6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4D9B" w14:textId="77777777" w:rsidR="007D1B9A" w:rsidRPr="00C85719" w:rsidRDefault="007D1B9A" w:rsidP="00C6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>Week 9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353C" w14:textId="5FBE1597" w:rsidR="007D1B9A" w:rsidRPr="00C85719" w:rsidRDefault="006A0243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>Difference within groups</w:t>
            </w:r>
            <w:r w:rsidRPr="00C85719">
              <w:rPr>
                <w:rFonts w:ascii="Arial" w:eastAsiaTheme="minorEastAsia" w:hAnsi="Arial" w:cs="Arial"/>
                <w:b/>
                <w:bCs/>
                <w:lang w:val="en-GB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1B8B2" w14:textId="46FA4835" w:rsidR="007D1B9A" w:rsidRPr="00C85719" w:rsidRDefault="007D1B9A" w:rsidP="00C6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 xml:space="preserve">Difference between groups at </w:t>
            </w:r>
            <w:r w:rsidR="00F66910" w:rsidRPr="00C85719">
              <w:rPr>
                <w:rFonts w:ascii="Arial" w:hAnsi="Arial" w:cs="Arial"/>
                <w:b/>
                <w:bCs/>
                <w:lang w:val="en-GB"/>
              </w:rPr>
              <w:t>W9</w:t>
            </w:r>
          </w:p>
        </w:tc>
      </w:tr>
      <w:tr w:rsidR="00C85719" w:rsidRPr="00AB1361" w14:paraId="2CB70DD6" w14:textId="77777777" w:rsidTr="00C8571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5ABF3" w14:textId="77777777" w:rsidR="00C85719" w:rsidRPr="00C85719" w:rsidRDefault="00C85719" w:rsidP="00C62640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F31C8" w14:textId="1610C118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>Mean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C85719">
              <w:rPr>
                <w:rFonts w:ascii="Arial" w:hAnsi="Arial" w:cs="Arial"/>
                <w:b/>
                <w:bCs/>
              </w:rPr>
              <w:t>±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85719">
              <w:rPr>
                <w:rFonts w:ascii="Arial" w:hAnsi="Arial" w:cs="Arial"/>
                <w:b/>
                <w:bCs/>
                <w:lang w:val="en-GB"/>
              </w:rPr>
              <w:t>S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5E551" w14:textId="0D342619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>Mean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C85719">
              <w:rPr>
                <w:rFonts w:ascii="Arial" w:hAnsi="Arial" w:cs="Arial"/>
                <w:b/>
                <w:bCs/>
              </w:rPr>
              <w:t>±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85719">
              <w:rPr>
                <w:rFonts w:ascii="Arial" w:hAnsi="Arial" w:cs="Arial"/>
                <w:b/>
                <w:bCs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B111E" w14:textId="77777777" w:rsidR="00C85719" w:rsidRPr="00C85719" w:rsidRDefault="00C85719" w:rsidP="00C62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>EM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12CCC" w14:textId="79327F2A" w:rsidR="00C85719" w:rsidRPr="00C85719" w:rsidRDefault="00C85719" w:rsidP="00C62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95%</w:t>
            </w:r>
            <w:r w:rsidRPr="00C85719">
              <w:rPr>
                <w:rFonts w:ascii="Arial" w:hAnsi="Arial" w:cs="Arial"/>
                <w:b/>
                <w:bCs/>
                <w:lang w:val="en-GB"/>
              </w:rPr>
              <w:t xml:space="preserve">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0640D" w14:textId="77777777" w:rsidR="00C85719" w:rsidRPr="00C85719" w:rsidRDefault="00C85719" w:rsidP="00C62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B2DAD" w14:textId="77777777" w:rsidR="00C85719" w:rsidRPr="00C85719" w:rsidRDefault="00C85719" w:rsidP="00C62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>EM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DD0CE" w14:textId="18E0FC24" w:rsidR="00C85719" w:rsidRPr="00C85719" w:rsidRDefault="00C85719" w:rsidP="00C62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95%</w:t>
            </w:r>
            <w:r w:rsidRPr="00C85719">
              <w:rPr>
                <w:rFonts w:ascii="Arial" w:hAnsi="Arial" w:cs="Arial"/>
                <w:b/>
                <w:bCs/>
                <w:lang w:val="en-GB"/>
              </w:rPr>
              <w:t xml:space="preserve">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031E6" w14:textId="77777777" w:rsidR="00C85719" w:rsidRPr="00C85719" w:rsidRDefault="00C85719" w:rsidP="00C62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C85719">
              <w:rPr>
                <w:rFonts w:ascii="Arial" w:hAnsi="Arial" w:cs="Arial"/>
                <w:b/>
                <w:bCs/>
                <w:lang w:val="en-GB"/>
              </w:rPr>
              <w:t>P value</w:t>
            </w:r>
          </w:p>
        </w:tc>
      </w:tr>
      <w:tr w:rsidR="00C85719" w:rsidRPr="00AB1361" w14:paraId="7ECFD06A" w14:textId="77777777" w:rsidTr="00F6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059A96F3" w14:textId="77777777" w:rsidR="007D1B9A" w:rsidRPr="00C85719" w:rsidRDefault="007D1B9A" w:rsidP="00F66910">
            <w:pPr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BMI, kg/m</w:t>
            </w:r>
            <w:r w:rsidRPr="00C85719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9D9157" w14:textId="77777777" w:rsidR="007D1B9A" w:rsidRPr="00C85719" w:rsidRDefault="007D1B9A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DD7EC3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4D59C" w14:textId="77777777" w:rsidR="007D1B9A" w:rsidRPr="00C85719" w:rsidRDefault="007D1B9A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938230" w14:textId="77777777" w:rsidR="007D1B9A" w:rsidRPr="00C85719" w:rsidRDefault="007D1B9A" w:rsidP="00F669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F62DF9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4E8EB0" w14:textId="77777777" w:rsidR="007D1B9A" w:rsidRPr="00C85719" w:rsidRDefault="007D1B9A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C4B89F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EB9EED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3CCAE7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40F3D5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D70C37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C9204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A7CD9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1438B3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67782BC8" w14:textId="77777777" w:rsidTr="00C857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57B64DA" w14:textId="5ED2F33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LC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719D876C" w14:textId="0D85D7A2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34.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4170C542" w14:textId="0801B384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31.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4C49E0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3.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6E28E77B" w14:textId="3DBAE8DB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4.4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455CE2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09260A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0.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2C0D4709" w14:textId="26624E7D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1.8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AFCFD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376</w:t>
            </w:r>
          </w:p>
        </w:tc>
      </w:tr>
      <w:tr w:rsidR="00C85719" w:rsidRPr="00AB1361" w14:paraId="06CAFFB7" w14:textId="77777777" w:rsidTr="00C8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8348881" w14:textId="7777777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6C0FD954" w14:textId="4ADCB00B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39.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A0C7CCE" w14:textId="5E5DF681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36.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1CE100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2.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27AA0C61" w14:textId="3505ECCE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3.6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A9A7B3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35C4A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4849B1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3FD7BB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43DEE6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7FF03F3E" w14:textId="77777777" w:rsidTr="0048604E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34C0C102" w14:textId="77777777" w:rsidR="007D1B9A" w:rsidRPr="00C85719" w:rsidRDefault="007D1B9A" w:rsidP="00F66910">
            <w:pPr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Weight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1B94609" w14:textId="77777777" w:rsidR="007D1B9A" w:rsidRPr="00C85719" w:rsidRDefault="007D1B9A" w:rsidP="00F66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C0BF15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6F4D1D" w14:textId="77777777" w:rsidR="007D1B9A" w:rsidRPr="00C85719" w:rsidRDefault="007D1B9A" w:rsidP="00F66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E2C1F" w14:textId="77777777" w:rsidR="007D1B9A" w:rsidRPr="00C85719" w:rsidRDefault="007D1B9A" w:rsidP="00F669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1F9241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3A9E27" w14:textId="77777777" w:rsidR="007D1B9A" w:rsidRPr="00C85719" w:rsidRDefault="007D1B9A" w:rsidP="00F66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D23681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81C1EA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F8F9AF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8F99F2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1BDEB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AFB485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AD051F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AA2F95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0787B6A8" w14:textId="77777777" w:rsidTr="00C8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EB71EBE" w14:textId="12FC5C4E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LC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6E703191" w14:textId="19ACAB7F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96.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15.0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3AAFC36D" w14:textId="3F07B06E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86.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1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8FB34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9.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51D93F36" w14:textId="4F56EE8D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5.8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ADD60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EB6EC9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1.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5CD71203" w14:textId="7689B782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6.1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DAF221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656</w:t>
            </w:r>
          </w:p>
        </w:tc>
      </w:tr>
      <w:tr w:rsidR="00C85719" w:rsidRPr="00AB1361" w14:paraId="24CFB051" w14:textId="77777777" w:rsidTr="00C857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C76F643" w14:textId="7777777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2DB14DE9" w14:textId="661B89BA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108.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20.5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626DAC0B" w14:textId="4A816E99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96.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2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6E061A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1.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3974F0EB" w14:textId="4C326286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6.3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4B428F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4543F7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4D104F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77554E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106A6D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70BD2130" w14:textId="77777777" w:rsidTr="00F6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nil"/>
            </w:tcBorders>
            <w:vAlign w:val="bottom"/>
          </w:tcPr>
          <w:p w14:paraId="2F565974" w14:textId="62DF84F5" w:rsidR="0019405B" w:rsidRPr="00C85719" w:rsidRDefault="0019405B" w:rsidP="00F66910">
            <w:pPr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lang w:val="en-GB"/>
              </w:rPr>
              <w:t>Fat mass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B27FC0" w14:textId="77777777" w:rsidR="0019405B" w:rsidRPr="00C85719" w:rsidRDefault="0019405B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DB9C9A" w14:textId="77777777" w:rsidR="0019405B" w:rsidRPr="00C85719" w:rsidRDefault="0019405B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138E18" w14:textId="77777777" w:rsidR="0019405B" w:rsidRPr="00C85719" w:rsidRDefault="0019405B" w:rsidP="00F669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3F19DE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D029BF" w14:textId="77777777" w:rsidR="0019405B" w:rsidRPr="00C85719" w:rsidRDefault="0019405B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DE64E5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D17D3C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BE2AAF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7844C8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F388E4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D783AC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E32617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391A91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0465E681" w14:textId="77777777" w:rsidTr="00C857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2AF19A9" w14:textId="7195C485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LC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403F5EB" w14:textId="3E8E0C5F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44.7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10.5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79BBEDEB" w14:textId="69C02445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37.7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1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A33A8C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7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015D9B50" w14:textId="7F0E4FBD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9.5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1BF4BF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9356D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1.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6EE89841" w14:textId="0975D303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4.4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25E242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405</w:t>
            </w:r>
          </w:p>
        </w:tc>
      </w:tr>
      <w:tr w:rsidR="00C85719" w:rsidRPr="00AB1361" w14:paraId="375B4CF2" w14:textId="77777777" w:rsidTr="00C8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448A553" w14:textId="7777777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425FCBDB" w14:textId="6AE3497E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54.4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13.2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36EA8224" w14:textId="265C79B7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48.5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1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F8248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5.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5E76B0B8" w14:textId="28FA9300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7.7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66598A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85BCAE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A425DF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D9A81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2D0D13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26A12890" w14:textId="77777777" w:rsidTr="00F66910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nil"/>
            </w:tcBorders>
            <w:vAlign w:val="bottom"/>
          </w:tcPr>
          <w:p w14:paraId="58DD69FD" w14:textId="14E9700A" w:rsidR="0019405B" w:rsidRPr="00C85719" w:rsidRDefault="0019405B" w:rsidP="00F66910">
            <w:pPr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lang w:val="en-GB"/>
              </w:rPr>
              <w:t>Fat mass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3802F9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D6F229" w14:textId="77777777" w:rsidR="0019405B" w:rsidRPr="00C85719" w:rsidRDefault="0019405B" w:rsidP="00F66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14D15A" w14:textId="77777777" w:rsidR="0019405B" w:rsidRPr="00C85719" w:rsidRDefault="0019405B" w:rsidP="00F669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B06E52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8506BF" w14:textId="77777777" w:rsidR="0019405B" w:rsidRPr="00C85719" w:rsidRDefault="0019405B" w:rsidP="00F66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60A7C0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104CD7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6090A6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9A0127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2B0EA2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DD320C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D5BDFD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685A1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49EFE4C3" w14:textId="77777777" w:rsidTr="00C8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F9DE333" w14:textId="53DEAF46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LC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1F83BD3E" w14:textId="5F6CCEAD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46.1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3.8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04ABD105" w14:textId="1D98AFC4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42.8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7E4E16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4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66440354" w14:textId="601B9251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6.7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4093CB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72AA42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1.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7AABFA1C" w14:textId="2D3ED3CE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4.6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A6F41E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365</w:t>
            </w:r>
          </w:p>
        </w:tc>
      </w:tr>
      <w:tr w:rsidR="00C85719" w:rsidRPr="00AB1361" w14:paraId="71DF7D1D" w14:textId="77777777" w:rsidTr="00C857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327D9B8" w14:textId="7777777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710479EB" w14:textId="2C94F891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54.1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8.1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498BD442" w14:textId="41719BE3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52.1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AC3EB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2.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11D09BEA" w14:textId="45C4FC0A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4.7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FA1270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A20F88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3A9AC5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501A30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0953C5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16A0F759" w14:textId="77777777" w:rsidTr="00F6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nil"/>
            </w:tcBorders>
            <w:vAlign w:val="bottom"/>
          </w:tcPr>
          <w:p w14:paraId="25CFA57E" w14:textId="77777777" w:rsidR="007D1B9A" w:rsidRPr="00C85719" w:rsidRDefault="007D1B9A" w:rsidP="00F66910">
            <w:pPr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lang w:val="en-GB"/>
              </w:rPr>
              <w:t>Fat free mass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0C923D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53023B" w14:textId="77777777" w:rsidR="007D1B9A" w:rsidRPr="00C85719" w:rsidRDefault="007D1B9A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963A1" w14:textId="77777777" w:rsidR="007D1B9A" w:rsidRPr="00C85719" w:rsidRDefault="007D1B9A" w:rsidP="00F669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BFFB4B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1843FE" w14:textId="77777777" w:rsidR="007D1B9A" w:rsidRPr="00C85719" w:rsidRDefault="007D1B9A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F50F49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583D36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310459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80D254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11AE11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4F9BF0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1E3742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3A9633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3B505F67" w14:textId="77777777" w:rsidTr="00C857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83DDC7C" w14:textId="3A4CD8D6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LC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2DF3CBB8" w14:textId="7FABC57E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51.2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5.4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7AEBA16A" w14:textId="58FC60C1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49.1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9C66E7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2.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3079A626" w14:textId="11B9DA4B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4.1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7C783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DDBFE8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0.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569892C1" w14:textId="127D9959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2.7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2CA1C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833</w:t>
            </w:r>
          </w:p>
        </w:tc>
      </w:tr>
      <w:tr w:rsidR="00C85719" w:rsidRPr="00AB1361" w14:paraId="089A18DE" w14:textId="77777777" w:rsidTr="00C8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568B3FC" w14:textId="7777777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669D4744" w14:textId="3A75F2D4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54.1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8.1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C57B8D9" w14:textId="7EAEA748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52.1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5B491B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.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1ECD3707" w14:textId="7B95F02B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3.4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C4BED7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DA19E5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202D39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73C50A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5AE89A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3B367183" w14:textId="77777777" w:rsidTr="00F6691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bottom w:val="nil"/>
            </w:tcBorders>
            <w:vAlign w:val="bottom"/>
          </w:tcPr>
          <w:p w14:paraId="42CF6242" w14:textId="1EB935E9" w:rsidR="0019405B" w:rsidRPr="00C85719" w:rsidRDefault="0019405B" w:rsidP="00F66910">
            <w:pPr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lang w:val="en-GB"/>
              </w:rPr>
              <w:t>Intracellular water, 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95A5D" w14:textId="77777777" w:rsidR="0019405B" w:rsidRPr="00C85719" w:rsidRDefault="0019405B" w:rsidP="00F669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0C7A34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B8DD41" w14:textId="77777777" w:rsidR="0019405B" w:rsidRPr="00C85719" w:rsidRDefault="0019405B" w:rsidP="00F66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0CE195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36BD56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0A6C86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F23A2E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AEC6F5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139373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0C72B9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9A1C25" w14:textId="77777777" w:rsidR="0019405B" w:rsidRPr="00C85719" w:rsidRDefault="0019405B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4C080EAF" w14:textId="77777777" w:rsidTr="00C8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2AD7FAA" w14:textId="4D6690D9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LC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7EF02E05" w14:textId="1E9573D7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23.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664EA8A8" w14:textId="7C243C38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22.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A91C34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4CE27D80" w14:textId="23E371E7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.7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F5820D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8AEB71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0.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3CB34784" w14:textId="112FEDA3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1.2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CB7303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496</w:t>
            </w:r>
          </w:p>
        </w:tc>
      </w:tr>
      <w:tr w:rsidR="00C85719" w:rsidRPr="00AB1361" w14:paraId="1D1088A8" w14:textId="77777777" w:rsidTr="00C857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C282C2F" w14:textId="7777777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67B9520B" w14:textId="4FB6A035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24.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2A17D0AF" w14:textId="1C0B1632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23.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AD8A29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0.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4133B806" w14:textId="79F0F830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.3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278835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144C7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852F3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2E0C8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654D1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1EDAB3BE" w14:textId="77777777" w:rsidTr="00F6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nil"/>
            </w:tcBorders>
            <w:vAlign w:val="bottom"/>
          </w:tcPr>
          <w:p w14:paraId="155A56D7" w14:textId="2A022DA9" w:rsidR="0019405B" w:rsidRPr="00C85719" w:rsidRDefault="0019405B" w:rsidP="00F66910">
            <w:pPr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Extracellular water, 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C24096" w14:textId="77777777" w:rsidR="0019405B" w:rsidRPr="00C85719" w:rsidRDefault="0019405B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348319" w14:textId="77777777" w:rsidR="0019405B" w:rsidRPr="00C85719" w:rsidRDefault="0019405B" w:rsidP="00F669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96304C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C7A1C3" w14:textId="77777777" w:rsidR="0019405B" w:rsidRPr="00C85719" w:rsidRDefault="0019405B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957AA0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8E1C38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DD9737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EF106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13710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5A5062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CA84D5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56D94B" w14:textId="77777777" w:rsidR="0019405B" w:rsidRPr="00C85719" w:rsidRDefault="0019405B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4362CFB9" w14:textId="77777777" w:rsidTr="00C857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72E3AEB" w14:textId="22590615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LC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4022AC2F" w14:textId="54E46B21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14.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0668D13" w14:textId="12DDE846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13.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3EE3F4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0.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586DE66C" w14:textId="64D274BE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.1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2DB13A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F4B870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13CA5DE4" w14:textId="0A74EF07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0.4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80A5BB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554</w:t>
            </w:r>
          </w:p>
        </w:tc>
      </w:tr>
      <w:tr w:rsidR="00C85719" w:rsidRPr="00AB1361" w14:paraId="303E3556" w14:textId="77777777" w:rsidTr="00C8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0C7CF6A" w14:textId="7777777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14F4A32F" w14:textId="3341E284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15.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D9CF2B9" w14:textId="210864E7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14.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188FC7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0.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2717FFF7" w14:textId="7BF8F35A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.1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C35F99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376B9E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28499D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CF53D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8D989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72AF96E5" w14:textId="77777777" w:rsidTr="00F66910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nil"/>
            </w:tcBorders>
            <w:vAlign w:val="bottom"/>
          </w:tcPr>
          <w:p w14:paraId="5D90F28A" w14:textId="44AAC93B" w:rsidR="007D1B9A" w:rsidRPr="00C85719" w:rsidRDefault="007D1B9A" w:rsidP="00F66910">
            <w:pPr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lang w:val="en-GB"/>
              </w:rPr>
              <w:t xml:space="preserve">Total body water, </w:t>
            </w:r>
            <w:r w:rsidR="0019405B" w:rsidRPr="00C85719"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B59138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90D932" w14:textId="77777777" w:rsidR="007D1B9A" w:rsidRPr="00C85719" w:rsidRDefault="007D1B9A" w:rsidP="00F66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E95AC8" w14:textId="77777777" w:rsidR="007D1B9A" w:rsidRPr="00C85719" w:rsidRDefault="007D1B9A" w:rsidP="00F669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4CA22B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F61A98" w14:textId="77777777" w:rsidR="007D1B9A" w:rsidRPr="00C85719" w:rsidRDefault="007D1B9A" w:rsidP="00F66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67244B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E81A74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4B995F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47CB6C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53B605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7A91BF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35FB24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F07B1C" w14:textId="77777777" w:rsidR="007D1B9A" w:rsidRPr="00C85719" w:rsidRDefault="007D1B9A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579D7382" w14:textId="77777777" w:rsidTr="00C8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53CB219" w14:textId="7A52EF51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LC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2514B14B" w14:textId="4F606254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37.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1453469C" w14:textId="416EC653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36.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C88F09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.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4C01EFE7" w14:textId="5AFEFB15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2.7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5D594C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376D0E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0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75221456" w14:textId="19FA9E56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1.5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73269F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887</w:t>
            </w:r>
          </w:p>
        </w:tc>
      </w:tr>
      <w:tr w:rsidR="00C85719" w:rsidRPr="00AB1361" w14:paraId="64B8CACF" w14:textId="77777777" w:rsidTr="00C857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E652295" w14:textId="7777777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69065192" w14:textId="567FF9D8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39.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6F62E357" w14:textId="17908F3D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38.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B87E1C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.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38577E35" w14:textId="607D725B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2.4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919A3D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D6C79C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B4A761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8609CF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330E4E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5F23A254" w14:textId="77777777" w:rsidTr="0048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2049466F" w14:textId="77777777" w:rsidR="007D1B9A" w:rsidRPr="00C85719" w:rsidRDefault="007D1B9A" w:rsidP="00F66910">
            <w:pPr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Pain no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1FE4FE" w14:textId="77777777" w:rsidR="007D1B9A" w:rsidRPr="00C85719" w:rsidRDefault="007D1B9A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A0C7DB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1FDF65" w14:textId="77777777" w:rsidR="007D1B9A" w:rsidRPr="00C85719" w:rsidRDefault="007D1B9A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A006E" w14:textId="77777777" w:rsidR="007D1B9A" w:rsidRPr="00C85719" w:rsidRDefault="007D1B9A" w:rsidP="00F669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F6008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93C974" w14:textId="77777777" w:rsidR="007D1B9A" w:rsidRPr="00C85719" w:rsidRDefault="007D1B9A" w:rsidP="00F66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A449F8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B69F56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0B83FB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D2F093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420AD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466E8E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0C1208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1C8B95" w14:textId="77777777" w:rsidR="007D1B9A" w:rsidRPr="00C85719" w:rsidRDefault="007D1B9A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719" w:rsidRPr="00AB1361" w14:paraId="3420101E" w14:textId="77777777" w:rsidTr="00C857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5174A20" w14:textId="4234F0D3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LC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4D7B6A4" w14:textId="5EA98FE9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3.2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1.6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1EB9A5F9" w14:textId="1E86F90F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2.0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0F827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1.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5EAE18D3" w14:textId="408E349C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00000"/>
              </w:rPr>
              <w:t>-2.3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C85719">
              <w:rPr>
                <w:rFonts w:ascii="Arial" w:hAnsi="Arial" w:cs="Arial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FB34FC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C85719">
              <w:rPr>
                <w:rFonts w:ascii="Arial" w:hAnsi="Arial" w:cs="Arial"/>
                <w:b/>
                <w:bCs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2C9BAF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1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71B46A39" w14:textId="22032DEB" w:rsidR="00C85719" w:rsidRPr="00C85719" w:rsidRDefault="00C85719" w:rsidP="00C85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2.4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C11B5" w14:textId="77777777" w:rsidR="00C85719" w:rsidRPr="00C85719" w:rsidRDefault="00C85719" w:rsidP="00F6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112</w:t>
            </w:r>
          </w:p>
        </w:tc>
      </w:tr>
      <w:tr w:rsidR="00C85719" w:rsidRPr="00AB1361" w14:paraId="12962B1B" w14:textId="77777777" w:rsidTr="00C8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170DB0" w14:textId="77777777" w:rsidR="00C85719" w:rsidRPr="00C85719" w:rsidRDefault="00C85719" w:rsidP="00F6691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lang w:val="en-GB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89E9618" w14:textId="4811A184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3.3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A1D9AF2" w14:textId="0BC9073D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5719">
              <w:rPr>
                <w:rFonts w:ascii="Arial" w:hAnsi="Arial" w:cs="Arial"/>
                <w:color w:val="010205"/>
              </w:rPr>
              <w:t>3.1</w:t>
            </w:r>
            <w:r>
              <w:rPr>
                <w:rFonts w:ascii="Arial" w:hAnsi="Arial" w:cs="Arial"/>
                <w:color w:val="010205"/>
              </w:rPr>
              <w:t xml:space="preserve"> </w:t>
            </w:r>
            <w:r w:rsidRPr="00C8571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5719"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CDFEAC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0.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891956" w14:textId="132E8094" w:rsidR="00C85719" w:rsidRPr="00C85719" w:rsidRDefault="00C85719" w:rsidP="00C85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-1.0</w:t>
            </w:r>
            <w:r>
              <w:rPr>
                <w:rFonts w:ascii="Arial" w:hAnsi="Arial" w:cs="Arial"/>
                <w:lang w:val="en-GB"/>
              </w:rPr>
              <w:t xml:space="preserve"> to </w:t>
            </w:r>
            <w:r w:rsidRPr="00C85719">
              <w:rPr>
                <w:rFonts w:ascii="Arial" w:hAnsi="Arial" w:cs="Arial"/>
                <w:lang w:val="en-GB"/>
              </w:rPr>
              <w:t>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9DE423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85719">
              <w:rPr>
                <w:rFonts w:ascii="Arial" w:hAnsi="Arial" w:cs="Arial"/>
                <w:lang w:val="en-GB"/>
              </w:rPr>
              <w:t>0.7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460223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CCB017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8C1EBF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846EAA" w14:textId="77777777" w:rsidR="00C85719" w:rsidRPr="00C85719" w:rsidRDefault="00C85719" w:rsidP="00F6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7D1B9A" w:rsidRPr="00AB1361" w14:paraId="765EF180" w14:textId="77777777" w:rsidTr="00C62640">
        <w:trPr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tcBorders>
              <w:top w:val="single" w:sz="4" w:space="0" w:color="auto"/>
              <w:bottom w:val="nil"/>
            </w:tcBorders>
          </w:tcPr>
          <w:p w14:paraId="260058E4" w14:textId="2A38720B" w:rsidR="007D1B9A" w:rsidRPr="00C85719" w:rsidRDefault="007D1B9A" w:rsidP="00C62640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C857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Data presented as mean ± SD. Results from linear mixed model are presented as estimated marginal means with corresponding 95% confidence interval and p value. BL: Baseline. W9: week 9. </w:t>
            </w:r>
            <w:r w:rsidR="00C85719" w:rsidRPr="00C857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CD</w:t>
            </w:r>
            <w:r w:rsidRPr="00C857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:</w:t>
            </w:r>
            <w:r w:rsidR="00C85719" w:rsidRPr="00C857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low-carbohydrate </w:t>
            </w:r>
            <w:r w:rsidRPr="00C857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low-energy diet. Control: </w:t>
            </w:r>
            <w:r w:rsidR="00C85719" w:rsidRPr="00C857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ow-fat</w:t>
            </w:r>
            <w:r w:rsidRPr="00C857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low-energy diet. EMM: Estimated marginal means. CI: Confidence interval. </w:t>
            </w:r>
            <w:r w:rsidR="0019405B" w:rsidRPr="00C857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: Liters.</w:t>
            </w:r>
          </w:p>
        </w:tc>
      </w:tr>
    </w:tbl>
    <w:p w14:paraId="3B4DED1D" w14:textId="77777777" w:rsidR="009B67D8" w:rsidRPr="009B67D8" w:rsidRDefault="009B67D8" w:rsidP="009B67D8">
      <w:pPr>
        <w:rPr>
          <w:rFonts w:ascii="Arial" w:hAnsi="Arial" w:cs="Arial"/>
        </w:rPr>
      </w:pPr>
    </w:p>
    <w:sectPr w:rsidR="009B67D8" w:rsidRPr="009B67D8" w:rsidSect="002B1C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9A"/>
    <w:rsid w:val="00011EEA"/>
    <w:rsid w:val="000375C7"/>
    <w:rsid w:val="00044C18"/>
    <w:rsid w:val="000547F2"/>
    <w:rsid w:val="00075658"/>
    <w:rsid w:val="000C1158"/>
    <w:rsid w:val="00101613"/>
    <w:rsid w:val="00112895"/>
    <w:rsid w:val="00126AF6"/>
    <w:rsid w:val="00126DE2"/>
    <w:rsid w:val="00131C84"/>
    <w:rsid w:val="0019405B"/>
    <w:rsid w:val="001B0AE2"/>
    <w:rsid w:val="001B3BD6"/>
    <w:rsid w:val="001C495C"/>
    <w:rsid w:val="001E6B7C"/>
    <w:rsid w:val="00221E5A"/>
    <w:rsid w:val="00224318"/>
    <w:rsid w:val="002550CD"/>
    <w:rsid w:val="00291499"/>
    <w:rsid w:val="00292336"/>
    <w:rsid w:val="002B1C07"/>
    <w:rsid w:val="002B7A80"/>
    <w:rsid w:val="002E137F"/>
    <w:rsid w:val="003148ED"/>
    <w:rsid w:val="00327F7B"/>
    <w:rsid w:val="003561E1"/>
    <w:rsid w:val="00366B16"/>
    <w:rsid w:val="003C3B33"/>
    <w:rsid w:val="003C3E40"/>
    <w:rsid w:val="003D2D41"/>
    <w:rsid w:val="003E5988"/>
    <w:rsid w:val="00403E09"/>
    <w:rsid w:val="00455D54"/>
    <w:rsid w:val="00463BD5"/>
    <w:rsid w:val="0048604E"/>
    <w:rsid w:val="004C6FA2"/>
    <w:rsid w:val="004D64C4"/>
    <w:rsid w:val="004E2252"/>
    <w:rsid w:val="004F7C48"/>
    <w:rsid w:val="005179FC"/>
    <w:rsid w:val="00593051"/>
    <w:rsid w:val="005A019C"/>
    <w:rsid w:val="005B46A9"/>
    <w:rsid w:val="005D7346"/>
    <w:rsid w:val="00605F76"/>
    <w:rsid w:val="0061373D"/>
    <w:rsid w:val="00634D2E"/>
    <w:rsid w:val="0064429B"/>
    <w:rsid w:val="00672F51"/>
    <w:rsid w:val="006812B7"/>
    <w:rsid w:val="006A0243"/>
    <w:rsid w:val="006A78F9"/>
    <w:rsid w:val="006C1495"/>
    <w:rsid w:val="006F3685"/>
    <w:rsid w:val="00722B54"/>
    <w:rsid w:val="00752BB6"/>
    <w:rsid w:val="00775ADA"/>
    <w:rsid w:val="00781F72"/>
    <w:rsid w:val="00797580"/>
    <w:rsid w:val="007A446A"/>
    <w:rsid w:val="007D1B9A"/>
    <w:rsid w:val="007E0BF2"/>
    <w:rsid w:val="00851802"/>
    <w:rsid w:val="0086134C"/>
    <w:rsid w:val="008803DD"/>
    <w:rsid w:val="008A40A2"/>
    <w:rsid w:val="008A5E67"/>
    <w:rsid w:val="008C3053"/>
    <w:rsid w:val="008C3D0E"/>
    <w:rsid w:val="008E49C2"/>
    <w:rsid w:val="0091212D"/>
    <w:rsid w:val="009515A6"/>
    <w:rsid w:val="00956388"/>
    <w:rsid w:val="00972358"/>
    <w:rsid w:val="00991D33"/>
    <w:rsid w:val="00992805"/>
    <w:rsid w:val="009B67D8"/>
    <w:rsid w:val="009E1AD9"/>
    <w:rsid w:val="00A064E9"/>
    <w:rsid w:val="00A12908"/>
    <w:rsid w:val="00A31A69"/>
    <w:rsid w:val="00A342A8"/>
    <w:rsid w:val="00A41C4F"/>
    <w:rsid w:val="00A720DC"/>
    <w:rsid w:val="00A82525"/>
    <w:rsid w:val="00AB1361"/>
    <w:rsid w:val="00AB241F"/>
    <w:rsid w:val="00AD40E1"/>
    <w:rsid w:val="00AF3BB5"/>
    <w:rsid w:val="00B469BF"/>
    <w:rsid w:val="00B51082"/>
    <w:rsid w:val="00B71B29"/>
    <w:rsid w:val="00BE24BE"/>
    <w:rsid w:val="00BE24DE"/>
    <w:rsid w:val="00C1631F"/>
    <w:rsid w:val="00C33F81"/>
    <w:rsid w:val="00C5188E"/>
    <w:rsid w:val="00C85719"/>
    <w:rsid w:val="00C87E4E"/>
    <w:rsid w:val="00C90CA4"/>
    <w:rsid w:val="00C90D14"/>
    <w:rsid w:val="00CA4FA4"/>
    <w:rsid w:val="00CE1A3F"/>
    <w:rsid w:val="00CE1D2C"/>
    <w:rsid w:val="00CF5C10"/>
    <w:rsid w:val="00CF5CFD"/>
    <w:rsid w:val="00D11379"/>
    <w:rsid w:val="00D268BB"/>
    <w:rsid w:val="00D73D21"/>
    <w:rsid w:val="00D87F5D"/>
    <w:rsid w:val="00D92D68"/>
    <w:rsid w:val="00E00260"/>
    <w:rsid w:val="00E07142"/>
    <w:rsid w:val="00E34656"/>
    <w:rsid w:val="00E70774"/>
    <w:rsid w:val="00E97B07"/>
    <w:rsid w:val="00EA2E1A"/>
    <w:rsid w:val="00EB29D5"/>
    <w:rsid w:val="00F66910"/>
    <w:rsid w:val="00F76400"/>
    <w:rsid w:val="00FD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A9826"/>
  <w15:chartTrackingRefBased/>
  <w15:docId w15:val="{6CCC2EE2-79EF-AF47-BFE8-736352B30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B9A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7D1B9A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jon">
    <w:name w:val="Revision"/>
    <w:hidden/>
    <w:uiPriority w:val="99"/>
    <w:semiHidden/>
    <w:rsid w:val="00E97B07"/>
    <w:rPr>
      <w:kern w:val="0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A78F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A78F9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A78F9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A78F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A78F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Lundanes</dc:creator>
  <cp:keywords/>
  <dc:description/>
  <cp:lastModifiedBy>Julianne Lundanes</cp:lastModifiedBy>
  <cp:revision>4</cp:revision>
  <dcterms:created xsi:type="dcterms:W3CDTF">2024-03-11T09:47:00Z</dcterms:created>
  <dcterms:modified xsi:type="dcterms:W3CDTF">2024-03-11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1-22T20:19:2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4198c71-f396-415d-94c6-4c9284221162</vt:lpwstr>
  </property>
  <property fmtid="{D5CDD505-2E9C-101B-9397-08002B2CF9AE}" pid="8" name="MSIP_Label_792c8cef-6f2b-4af1-b4ac-d815ff795cd6_ContentBits">
    <vt:lpwstr>0</vt:lpwstr>
  </property>
</Properties>
</file>